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77F91" w14:textId="23844193" w:rsidR="003543FE" w:rsidRDefault="00B13B66" w:rsidP="0059450A">
      <w:pPr>
        <w:rPr>
          <w:rFonts w:ascii="Times New Roman" w:hAnsi="Times New Roman" w:cs="Times New Roman"/>
          <w:sz w:val="22"/>
        </w:rPr>
      </w:pPr>
      <w:r w:rsidRPr="00F764B0">
        <w:rPr>
          <w:rFonts w:ascii="Times New Roman" w:hAnsi="Times New Roman" w:cs="Times New Roman"/>
          <w:sz w:val="22"/>
        </w:rPr>
        <w:t xml:space="preserve">Table </w:t>
      </w:r>
      <w:r w:rsidR="003E4986">
        <w:rPr>
          <w:rFonts w:ascii="Times New Roman" w:hAnsi="Times New Roman" w:cs="Times New Roman"/>
          <w:sz w:val="22"/>
        </w:rPr>
        <w:t>S</w:t>
      </w:r>
      <w:r w:rsidR="008A492F">
        <w:rPr>
          <w:rFonts w:ascii="Times New Roman" w:hAnsi="Times New Roman" w:cs="Times New Roman"/>
          <w:sz w:val="22"/>
        </w:rPr>
        <w:t>5</w:t>
      </w:r>
      <w:r>
        <w:rPr>
          <w:rFonts w:ascii="Times New Roman" w:hAnsi="Times New Roman" w:cs="Times New Roman"/>
          <w:sz w:val="22"/>
        </w:rPr>
        <w:t>. Target sequences for</w:t>
      </w:r>
      <w:r w:rsidRPr="00AE577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UBE3A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1096"/>
        <w:gridCol w:w="10604"/>
      </w:tblGrid>
      <w:tr w:rsidR="00B13B66" w:rsidRPr="00180816" w14:paraId="52B348B7" w14:textId="77777777" w:rsidTr="008A492F">
        <w:trPr>
          <w:jc w:val="center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</w:tcPr>
          <w:p w14:paraId="28567623" w14:textId="77777777" w:rsidR="00B13B66" w:rsidRPr="00FA0FA7" w:rsidRDefault="00B13B66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ame 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17FEE480" w14:textId="77777777" w:rsidR="00B13B66" w:rsidRPr="00FA0FA7" w:rsidRDefault="00B13B66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ategory  </w:t>
            </w:r>
          </w:p>
        </w:tc>
        <w:tc>
          <w:tcPr>
            <w:tcW w:w="10604" w:type="dxa"/>
            <w:tcBorders>
              <w:top w:val="single" w:sz="4" w:space="0" w:color="auto"/>
              <w:bottom w:val="single" w:sz="4" w:space="0" w:color="auto"/>
            </w:tcBorders>
          </w:tcPr>
          <w:p w14:paraId="2890B66D" w14:textId="77777777" w:rsidR="00B13B66" w:rsidRPr="00FA0FA7" w:rsidRDefault="00B13B66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quence </w:t>
            </w:r>
          </w:p>
        </w:tc>
      </w:tr>
      <w:tr w:rsidR="00B13B66" w:rsidRPr="005B14F3" w14:paraId="0D4996F8" w14:textId="77777777" w:rsidTr="008A492F">
        <w:trPr>
          <w:jc w:val="center"/>
        </w:trPr>
        <w:tc>
          <w:tcPr>
            <w:tcW w:w="2248" w:type="dxa"/>
            <w:tcBorders>
              <w:top w:val="single" w:sz="4" w:space="0" w:color="auto"/>
            </w:tcBorders>
          </w:tcPr>
          <w:p w14:paraId="42F97B82" w14:textId="30F5DE08" w:rsidR="00B13B66" w:rsidRPr="005B14F3" w:rsidRDefault="00DE29E1" w:rsidP="00040E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="008A685F">
              <w:rPr>
                <w:rFonts w:ascii="Times New Roman" w:hAnsi="Times New Roman" w:cs="Times New Roman"/>
                <w:sz w:val="22"/>
              </w:rPr>
              <w:t>hNC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803FAB2" w14:textId="0CA1F658" w:rsidR="00B13B66" w:rsidRPr="005B14F3" w:rsidRDefault="008A685F" w:rsidP="00040E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and</w:t>
            </w:r>
          </w:p>
        </w:tc>
        <w:tc>
          <w:tcPr>
            <w:tcW w:w="10604" w:type="dxa"/>
            <w:tcBorders>
              <w:top w:val="single" w:sz="4" w:space="0" w:color="auto"/>
            </w:tcBorders>
          </w:tcPr>
          <w:p w14:paraId="4BB58203" w14:textId="7C322497" w:rsidR="00B13B66" w:rsidRPr="005B14F3" w:rsidRDefault="008A685F" w:rsidP="00040E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2"/>
            <w:r w:rsidRPr="002D1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CGTTCTCCGAACGTGTCACGTAATTCAAGAGATTACGTGACACGTTCGGAGAATTTTTTC</w:t>
            </w:r>
            <w:bookmarkEnd w:id="0"/>
          </w:p>
        </w:tc>
      </w:tr>
      <w:tr w:rsidR="00B13B66" w:rsidRPr="005B14F3" w14:paraId="3DD941F8" w14:textId="77777777" w:rsidTr="008A492F">
        <w:trPr>
          <w:jc w:val="center"/>
        </w:trPr>
        <w:tc>
          <w:tcPr>
            <w:tcW w:w="2248" w:type="dxa"/>
          </w:tcPr>
          <w:p w14:paraId="5B314E75" w14:textId="1C50A2D2" w:rsidR="00B13B66" w:rsidRPr="005B14F3" w:rsidRDefault="00DE29E1" w:rsidP="00040E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="008A685F">
              <w:rPr>
                <w:rFonts w:ascii="Times New Roman" w:hAnsi="Times New Roman" w:cs="Times New Roman"/>
                <w:sz w:val="22"/>
              </w:rPr>
              <w:t>hNC</w:t>
            </w:r>
          </w:p>
        </w:tc>
        <w:tc>
          <w:tcPr>
            <w:tcW w:w="1096" w:type="dxa"/>
          </w:tcPr>
          <w:p w14:paraId="0D9BB859" w14:textId="02F6BDB8" w:rsidR="00B13B66" w:rsidRPr="005B14F3" w:rsidRDefault="008A685F" w:rsidP="00040E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ttom strand</w:t>
            </w:r>
          </w:p>
        </w:tc>
        <w:tc>
          <w:tcPr>
            <w:tcW w:w="10604" w:type="dxa"/>
          </w:tcPr>
          <w:p w14:paraId="29FBD9A4" w14:textId="55F93B6A" w:rsidR="00B13B66" w:rsidRPr="005B14F3" w:rsidRDefault="008A685F" w:rsidP="00040E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TGAAAAAATTCTCCGAACGTGTCACGTAATCTCTTGAATTACGTGACACGTTCGGAGAACG</w:t>
            </w:r>
          </w:p>
        </w:tc>
      </w:tr>
      <w:tr w:rsidR="00B13B66" w:rsidRPr="00180816" w14:paraId="6B8788D6" w14:textId="77777777" w:rsidTr="008A492F">
        <w:trPr>
          <w:jc w:val="center"/>
        </w:trPr>
        <w:tc>
          <w:tcPr>
            <w:tcW w:w="2248" w:type="dxa"/>
          </w:tcPr>
          <w:p w14:paraId="52C49551" w14:textId="26C4A74C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hUBE3A#1</w:t>
            </w:r>
          </w:p>
        </w:tc>
        <w:tc>
          <w:tcPr>
            <w:tcW w:w="1096" w:type="dxa"/>
          </w:tcPr>
          <w:p w14:paraId="5AA1368A" w14:textId="3C7457D9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1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and</w:t>
            </w:r>
          </w:p>
        </w:tc>
        <w:tc>
          <w:tcPr>
            <w:tcW w:w="10604" w:type="dxa"/>
          </w:tcPr>
          <w:p w14:paraId="75B63E78" w14:textId="5569384F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1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CGAGTACTGGGTCTGGCTATTTACTCGAGTAAATAGCCAGACCCAGTACTTTTTTTG</w:t>
            </w:r>
          </w:p>
        </w:tc>
      </w:tr>
      <w:tr w:rsidR="00B13B66" w:rsidRPr="00180816" w14:paraId="0F502907" w14:textId="77777777" w:rsidTr="008A492F">
        <w:trPr>
          <w:jc w:val="center"/>
        </w:trPr>
        <w:tc>
          <w:tcPr>
            <w:tcW w:w="2248" w:type="dxa"/>
          </w:tcPr>
          <w:p w14:paraId="499974B3" w14:textId="56A0F581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UBE3A#1</w:t>
            </w:r>
          </w:p>
        </w:tc>
        <w:tc>
          <w:tcPr>
            <w:tcW w:w="1096" w:type="dxa"/>
          </w:tcPr>
          <w:p w14:paraId="1F1ED3B7" w14:textId="478D6BDC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ttom strand</w:t>
            </w:r>
          </w:p>
        </w:tc>
        <w:tc>
          <w:tcPr>
            <w:tcW w:w="10604" w:type="dxa"/>
          </w:tcPr>
          <w:p w14:paraId="7CACE167" w14:textId="40A210A1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1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TCAAAAAAAGTACTGGGTCTGGCTATTTACTCGAGTAAATAGCCAGACCCAGTACTCG</w:t>
            </w:r>
          </w:p>
        </w:tc>
      </w:tr>
      <w:tr w:rsidR="00B13B66" w:rsidRPr="00180816" w14:paraId="7340A3FF" w14:textId="77777777" w:rsidTr="008A492F">
        <w:trPr>
          <w:jc w:val="center"/>
        </w:trPr>
        <w:tc>
          <w:tcPr>
            <w:tcW w:w="2248" w:type="dxa"/>
          </w:tcPr>
          <w:p w14:paraId="1142A7B8" w14:textId="10D65C18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UBE3A#2</w:t>
            </w:r>
          </w:p>
        </w:tc>
        <w:tc>
          <w:tcPr>
            <w:tcW w:w="1096" w:type="dxa"/>
          </w:tcPr>
          <w:p w14:paraId="4528FDD5" w14:textId="565AFD6B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1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and</w:t>
            </w:r>
          </w:p>
        </w:tc>
        <w:tc>
          <w:tcPr>
            <w:tcW w:w="10604" w:type="dxa"/>
          </w:tcPr>
          <w:p w14:paraId="509EB2DD" w14:textId="2464D9D7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1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CGTCTGACTACATTCTCAATAAACTCGAGTTTATTGAGAATGTAGTCAGATTTTTTG</w:t>
            </w:r>
          </w:p>
        </w:tc>
      </w:tr>
      <w:tr w:rsidR="00B13B66" w:rsidRPr="00180816" w14:paraId="214EFCF1" w14:textId="77777777" w:rsidTr="008A492F">
        <w:trPr>
          <w:jc w:val="center"/>
        </w:trPr>
        <w:tc>
          <w:tcPr>
            <w:tcW w:w="2248" w:type="dxa"/>
          </w:tcPr>
          <w:p w14:paraId="11E05411" w14:textId="7D509BFE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UBE3A#2</w:t>
            </w:r>
          </w:p>
        </w:tc>
        <w:tc>
          <w:tcPr>
            <w:tcW w:w="1096" w:type="dxa"/>
          </w:tcPr>
          <w:p w14:paraId="6605CF57" w14:textId="31E2E5C4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ttom strand</w:t>
            </w:r>
          </w:p>
        </w:tc>
        <w:tc>
          <w:tcPr>
            <w:tcW w:w="10604" w:type="dxa"/>
          </w:tcPr>
          <w:p w14:paraId="07F01B2B" w14:textId="4C05CF6B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1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TCAAAAAATCTGACTACATTCTCAATAAACTCGAGTTTATTGAGAATGTAGTCAGACG</w:t>
            </w:r>
          </w:p>
        </w:tc>
      </w:tr>
      <w:tr w:rsidR="00B13B66" w:rsidRPr="00180816" w14:paraId="0BC5CB86" w14:textId="77777777" w:rsidTr="008A492F">
        <w:trPr>
          <w:jc w:val="center"/>
        </w:trPr>
        <w:tc>
          <w:tcPr>
            <w:tcW w:w="2248" w:type="dxa"/>
          </w:tcPr>
          <w:p w14:paraId="6E4A657E" w14:textId="1A4F1951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UBE3A#3</w:t>
            </w:r>
          </w:p>
        </w:tc>
        <w:tc>
          <w:tcPr>
            <w:tcW w:w="1096" w:type="dxa"/>
          </w:tcPr>
          <w:p w14:paraId="3724789A" w14:textId="7AAB3F73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1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and</w:t>
            </w:r>
          </w:p>
        </w:tc>
        <w:tc>
          <w:tcPr>
            <w:tcW w:w="10604" w:type="dxa"/>
          </w:tcPr>
          <w:p w14:paraId="0D338018" w14:textId="15F30C32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1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CGACATCTCATACTTGCTTTAATCTCGAGATTAAAGCAAGTATGAGATGTTTTTTTG</w:t>
            </w:r>
          </w:p>
        </w:tc>
      </w:tr>
      <w:tr w:rsidR="00B13B66" w:rsidRPr="00180816" w14:paraId="65908F32" w14:textId="77777777" w:rsidTr="008A492F">
        <w:trPr>
          <w:jc w:val="center"/>
        </w:trPr>
        <w:tc>
          <w:tcPr>
            <w:tcW w:w="2248" w:type="dxa"/>
          </w:tcPr>
          <w:p w14:paraId="3E1D8D00" w14:textId="5A7CCC93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UBE3A#3</w:t>
            </w:r>
          </w:p>
        </w:tc>
        <w:tc>
          <w:tcPr>
            <w:tcW w:w="1096" w:type="dxa"/>
          </w:tcPr>
          <w:p w14:paraId="0EB7111E" w14:textId="433DC5C5" w:rsidR="00B13B66" w:rsidRPr="00FA0FA7" w:rsidRDefault="008A685F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ttom strand</w:t>
            </w:r>
          </w:p>
        </w:tc>
        <w:tc>
          <w:tcPr>
            <w:tcW w:w="10604" w:type="dxa"/>
          </w:tcPr>
          <w:p w14:paraId="74240996" w14:textId="0460448A" w:rsidR="008A685F" w:rsidRPr="002D19D7" w:rsidRDefault="008A685F" w:rsidP="008A68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1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TCAAAAAAACATCTCATACTTGCTTTAATCTCGAGATTAAAGCAAGTATGAGATGTCG</w:t>
            </w:r>
          </w:p>
          <w:p w14:paraId="201876C1" w14:textId="3B74350D" w:rsidR="00B13B66" w:rsidRPr="008A685F" w:rsidRDefault="00B13B66" w:rsidP="00040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07F0E726" w14:textId="77777777" w:rsidR="00B13B66" w:rsidRDefault="00B13B66"/>
    <w:sectPr w:rsidR="00B13B66" w:rsidSect="00B13B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6DA03" w14:textId="77777777" w:rsidR="0014079B" w:rsidRDefault="0014079B" w:rsidP="00B13B66">
      <w:r>
        <w:separator/>
      </w:r>
    </w:p>
  </w:endnote>
  <w:endnote w:type="continuationSeparator" w:id="0">
    <w:p w14:paraId="23634944" w14:textId="77777777" w:rsidR="0014079B" w:rsidRDefault="0014079B" w:rsidP="00B13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79B45" w14:textId="77777777" w:rsidR="0014079B" w:rsidRDefault="0014079B" w:rsidP="00B13B66">
      <w:r>
        <w:separator/>
      </w:r>
    </w:p>
  </w:footnote>
  <w:footnote w:type="continuationSeparator" w:id="0">
    <w:p w14:paraId="6561E6A5" w14:textId="77777777" w:rsidR="0014079B" w:rsidRDefault="0014079B" w:rsidP="00B13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3FE"/>
    <w:rsid w:val="0014079B"/>
    <w:rsid w:val="00327AAC"/>
    <w:rsid w:val="003543FE"/>
    <w:rsid w:val="003E4986"/>
    <w:rsid w:val="00511276"/>
    <w:rsid w:val="0059450A"/>
    <w:rsid w:val="00764AFF"/>
    <w:rsid w:val="008A492F"/>
    <w:rsid w:val="008A685F"/>
    <w:rsid w:val="009832CF"/>
    <w:rsid w:val="00B13B66"/>
    <w:rsid w:val="00DE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CC712"/>
  <w15:chartTrackingRefBased/>
  <w15:docId w15:val="{04D03AB6-ECE2-4C81-B8FD-EFFA1AB23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3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3B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3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3B66"/>
    <w:rPr>
      <w:sz w:val="18"/>
      <w:szCs w:val="18"/>
    </w:rPr>
  </w:style>
  <w:style w:type="table" w:styleId="a7">
    <w:name w:val="Table Grid"/>
    <w:basedOn w:val="a1"/>
    <w:uiPriority w:val="59"/>
    <w:rsid w:val="00B13B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 俊清</dc:creator>
  <cp:keywords/>
  <dc:description/>
  <cp:lastModifiedBy>甘 俊清</cp:lastModifiedBy>
  <cp:revision>6</cp:revision>
  <dcterms:created xsi:type="dcterms:W3CDTF">2022-08-30T06:36:00Z</dcterms:created>
  <dcterms:modified xsi:type="dcterms:W3CDTF">2023-05-09T06:46:00Z</dcterms:modified>
</cp:coreProperties>
</file>